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EC896" w14:textId="606738B6" w:rsidR="00065E79" w:rsidRPr="00A50FF0" w:rsidRDefault="00D63813" w:rsidP="00065E7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50FF0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065E79" w:rsidRPr="00A50FF0">
        <w:rPr>
          <w:rFonts w:ascii="Times New Roman" w:hAnsi="Times New Roman" w:cs="Times New Roman"/>
          <w:b/>
          <w:bCs/>
          <w:sz w:val="32"/>
          <w:szCs w:val="32"/>
          <w:lang w:val="en-US"/>
        </w:rPr>
        <w:t>upplementary material and methods Appendix</w:t>
      </w:r>
    </w:p>
    <w:p w14:paraId="1FFA75E6" w14:textId="77777777" w:rsidR="00065E79" w:rsidRPr="00A50FF0" w:rsidRDefault="00065E79">
      <w:pPr>
        <w:rPr>
          <w:rFonts w:ascii="Times New Roman" w:hAnsi="Times New Roman" w:cs="Times New Roman"/>
          <w:lang w:val="en-US"/>
        </w:rPr>
      </w:pPr>
    </w:p>
    <w:p w14:paraId="05158798" w14:textId="3D411D28" w:rsidR="00065E79" w:rsidRPr="009E7B07" w:rsidRDefault="00065E79">
      <w:pPr>
        <w:rPr>
          <w:rFonts w:ascii="Times New Roman" w:hAnsi="Times New Roman" w:cs="Times New Roman"/>
          <w:b/>
          <w:bCs/>
          <w:lang w:val="en-US"/>
        </w:rPr>
      </w:pPr>
      <w:r w:rsidRPr="009E7B07">
        <w:rPr>
          <w:rFonts w:ascii="Times New Roman" w:hAnsi="Times New Roman" w:cs="Times New Roman"/>
          <w:b/>
          <w:bCs/>
          <w:lang w:val="en-US"/>
        </w:rPr>
        <w:t>Table S</w:t>
      </w:r>
      <w:r w:rsidR="00D63813" w:rsidRPr="009E7B07">
        <w:rPr>
          <w:rFonts w:ascii="Times New Roman" w:hAnsi="Times New Roman" w:cs="Times New Roman"/>
          <w:b/>
          <w:bCs/>
          <w:lang w:val="en-US"/>
        </w:rPr>
        <w:t>1:</w:t>
      </w:r>
      <w:r w:rsidRPr="009E7B07">
        <w:rPr>
          <w:rFonts w:ascii="Times New Roman" w:hAnsi="Times New Roman" w:cs="Times New Roman"/>
          <w:b/>
          <w:bCs/>
          <w:lang w:val="en-US"/>
        </w:rPr>
        <w:t xml:space="preserve"> name, concentration and suppliers of the antibiotics used for the antimicrobial susceptibility profile determination, using disk diffusion method</w:t>
      </w:r>
    </w:p>
    <w:p w14:paraId="7EFEC81A" w14:textId="77777777" w:rsidR="00065E79" w:rsidRPr="00A50FF0" w:rsidRDefault="00065E79">
      <w:pPr>
        <w:rPr>
          <w:rFonts w:ascii="Times New Roman" w:hAnsi="Times New Roman" w:cs="Times New Roman"/>
          <w:lang w:val="en-US"/>
        </w:rPr>
      </w:pPr>
    </w:p>
    <w:tbl>
      <w:tblPr>
        <w:tblW w:w="7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2324"/>
        <w:gridCol w:w="2835"/>
      </w:tblGrid>
      <w:tr w:rsidR="00065E79" w:rsidRPr="00A50FF0" w14:paraId="44F3E2B0" w14:textId="77777777" w:rsidTr="00065E79">
        <w:trPr>
          <w:trHeight w:val="40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DD9D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ntibiotic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ABF9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k charge (µg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446E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upplier</w:t>
            </w:r>
          </w:p>
        </w:tc>
      </w:tr>
      <w:tr w:rsidR="00065E79" w:rsidRPr="00A50FF0" w14:paraId="6FAAA371" w14:textId="77777777" w:rsidTr="00065E79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52A7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mpicill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ACE8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AC2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1A26245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26A2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moxicillin</w:t>
            </w:r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clavulanat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CA4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45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2BCE977B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CDB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icarcill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B497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E63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58F6D1CE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D92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icarcillin</w:t>
            </w:r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clavulanat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633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2D1E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6992D734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A0F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iperacillin</w:t>
            </w:r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tazobacta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8C57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CF8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1DDBA0D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E02D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alex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E29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05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13EF852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A23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amandole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39D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476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2272C7BD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962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oxit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50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29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0B23544B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6F1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triaxone</w:t>
            </w:r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7C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7689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70E7832D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1B9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tazidime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B40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B8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3F889E6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1D7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epime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5E9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869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1449511B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9A8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eftolozane</w:t>
            </w:r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tazobacta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85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1C2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5085FA3E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593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tapenem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E27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1A1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3FD0406E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6FF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mipenem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42B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89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2C440AF7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F8B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eropenem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5A54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99D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18D92AA2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742E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emocill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95E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11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B530612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52CE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ecillinam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8D64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0606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079AB13B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DF9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ztreonam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6B4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5AC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2D3FD2AC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09A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mika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485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323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57CE2599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9BA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entamy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4DD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7FEB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6BEA9BD4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4683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obramy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099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91E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331089B3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FC3E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tilmi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37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7B3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5548B6C3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728B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reptomy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0228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331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28616B21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956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pectinomy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A18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235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B71AB37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C97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lidixic</w:t>
            </w:r>
            <w:proofErr w:type="spellEnd"/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id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3143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A1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03364569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9AA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iprofloxa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30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99B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158F9E03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862A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rfloxa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BDE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9FA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71BB0408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73F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evofloxa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5188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997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7BB47EC2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CE1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zithromy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4E2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771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79489C8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7F8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igecycline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9BA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5D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75303D4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B78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etracycline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DF4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2EC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19F903C2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ACF0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osfomy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202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0 µ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B300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362274AE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D84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lymyxin</w:t>
            </w:r>
            <w:proofErr w:type="spellEnd"/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1B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0 U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64B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106CCFA0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0698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loramphenicol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366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µ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6567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  <w:tr w:rsidR="00065E79" w:rsidRPr="00A50FF0" w14:paraId="415EA63A" w14:textId="77777777" w:rsidTr="00065E79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F13D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ifampicin</w:t>
            </w:r>
            <w:proofErr w:type="spellEnd"/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7691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 µ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4BED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io-Rad, France</w:t>
            </w:r>
          </w:p>
        </w:tc>
      </w:tr>
    </w:tbl>
    <w:p w14:paraId="4DFBCB57" w14:textId="77777777" w:rsidR="00065E79" w:rsidRPr="00A50FF0" w:rsidRDefault="00065E79">
      <w:pPr>
        <w:rPr>
          <w:rFonts w:ascii="Times New Roman" w:hAnsi="Times New Roman" w:cs="Times New Roman"/>
        </w:rPr>
        <w:sectPr w:rsidR="00065E79" w:rsidRPr="00A50F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79BE51E" w14:textId="77777777" w:rsidR="00065E79" w:rsidRPr="009E7B07" w:rsidRDefault="00065E79">
      <w:pPr>
        <w:rPr>
          <w:rFonts w:ascii="Times New Roman" w:hAnsi="Times New Roman" w:cs="Times New Roman"/>
          <w:b/>
          <w:bCs/>
        </w:rPr>
      </w:pPr>
    </w:p>
    <w:p w14:paraId="4EED7D9B" w14:textId="19E62DF3" w:rsidR="00065E79" w:rsidRPr="009E7B07" w:rsidRDefault="00065E79">
      <w:pPr>
        <w:rPr>
          <w:rFonts w:ascii="Times New Roman" w:hAnsi="Times New Roman" w:cs="Times New Roman"/>
          <w:b/>
          <w:bCs/>
          <w:lang w:val="en-US"/>
        </w:rPr>
      </w:pPr>
      <w:r w:rsidRPr="009E7B07">
        <w:rPr>
          <w:rFonts w:ascii="Times New Roman" w:hAnsi="Times New Roman" w:cs="Times New Roman"/>
          <w:b/>
          <w:bCs/>
          <w:lang w:val="en-US"/>
        </w:rPr>
        <w:t>Table S</w:t>
      </w:r>
      <w:r w:rsidR="00D63813" w:rsidRPr="009E7B07">
        <w:rPr>
          <w:rFonts w:ascii="Times New Roman" w:hAnsi="Times New Roman" w:cs="Times New Roman"/>
          <w:b/>
          <w:bCs/>
          <w:lang w:val="en-US"/>
        </w:rPr>
        <w:t>2:</w:t>
      </w:r>
      <w:r w:rsidRPr="009E7B07">
        <w:rPr>
          <w:rFonts w:ascii="Times New Roman" w:hAnsi="Times New Roman" w:cs="Times New Roman"/>
          <w:b/>
          <w:bCs/>
          <w:lang w:val="en-US"/>
        </w:rPr>
        <w:t xml:space="preserve"> Ranges used for antiseptic susceptibility testing</w:t>
      </w:r>
    </w:p>
    <w:p w14:paraId="496D48AE" w14:textId="77777777" w:rsidR="00065E79" w:rsidRPr="00A50FF0" w:rsidRDefault="00065E79">
      <w:pPr>
        <w:rPr>
          <w:rFonts w:ascii="Times New Roman" w:hAnsi="Times New Roman" w:cs="Times New Roman"/>
          <w:lang w:val="en-US"/>
        </w:rPr>
      </w:pPr>
    </w:p>
    <w:tbl>
      <w:tblPr>
        <w:tblW w:w="12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2"/>
        <w:gridCol w:w="3000"/>
        <w:gridCol w:w="4920"/>
      </w:tblGrid>
      <w:tr w:rsidR="00065E79" w:rsidRPr="00A50FF0" w14:paraId="2B915B08" w14:textId="77777777" w:rsidTr="00065E79">
        <w:trPr>
          <w:trHeight w:val="320"/>
        </w:trPr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60FD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ntiseptic</w:t>
            </w:r>
            <w:proofErr w:type="spellEnd"/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C2FF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Range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787E" w14:textId="4912C653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upplier</w:t>
            </w:r>
          </w:p>
        </w:tc>
      </w:tr>
      <w:tr w:rsidR="00065E79" w:rsidRPr="00A50FF0" w14:paraId="34F11D68" w14:textId="77777777" w:rsidTr="00065E79">
        <w:trPr>
          <w:trHeight w:val="32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2E8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lcoholic</w:t>
            </w:r>
            <w:proofErr w:type="spellEnd"/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hlorhexidine 2% 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F51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256 to 1 mg/L 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9BE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Gilbert </w:t>
            </w: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aboratories</w:t>
            </w:r>
            <w:proofErr w:type="spell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, France</w:t>
            </w:r>
          </w:p>
        </w:tc>
      </w:tr>
      <w:tr w:rsidR="00065E79" w:rsidRPr="00A50FF0" w14:paraId="6660F66D" w14:textId="77777777" w:rsidTr="00065E79">
        <w:trPr>
          <w:trHeight w:val="320"/>
        </w:trPr>
        <w:tc>
          <w:tcPr>
            <w:tcW w:w="4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164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vidone</w:t>
            </w:r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iodine 10% (</w:t>
            </w: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etadine</w:t>
            </w:r>
            <w:proofErr w:type="spell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®)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E4D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50 000 to 195 mg/L </w:t>
            </w:r>
          </w:p>
        </w:tc>
        <w:tc>
          <w:tcPr>
            <w:tcW w:w="4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89EC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eda Pharma, France</w:t>
            </w:r>
          </w:p>
        </w:tc>
      </w:tr>
      <w:tr w:rsidR="00065E79" w:rsidRPr="00A50FF0" w14:paraId="3F7CAB74" w14:textId="77777777" w:rsidTr="00065E79">
        <w:trPr>
          <w:trHeight w:val="320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AFAE" w14:textId="77777777" w:rsidR="00065E79" w:rsidRPr="00A50FF0" w:rsidRDefault="00065E79" w:rsidP="00065E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idecyldimethylammonium</w:t>
            </w:r>
            <w:proofErr w:type="spellEnd"/>
            <w:proofErr w:type="gram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loride</w:t>
            </w:r>
            <w:proofErr w:type="spell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DDAC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7842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256 to 1 mg/L 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51D9" w14:textId="77777777" w:rsidR="00065E79" w:rsidRPr="00A50FF0" w:rsidRDefault="00065E79" w:rsidP="00065E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nios, France</w:t>
            </w:r>
          </w:p>
        </w:tc>
      </w:tr>
    </w:tbl>
    <w:p w14:paraId="788F4B10" w14:textId="77777777" w:rsidR="0090012F" w:rsidRPr="00A50FF0" w:rsidRDefault="0090012F">
      <w:pPr>
        <w:rPr>
          <w:rFonts w:ascii="Times New Roman" w:hAnsi="Times New Roman" w:cs="Times New Roman"/>
        </w:rPr>
        <w:sectPr w:rsidR="0090012F" w:rsidRPr="00A50FF0" w:rsidSect="00065E7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50813E7" w14:textId="5D620E24" w:rsidR="00065E79" w:rsidRPr="009E7B07" w:rsidRDefault="0090012F">
      <w:pPr>
        <w:rPr>
          <w:rFonts w:ascii="Times New Roman" w:hAnsi="Times New Roman" w:cs="Times New Roman"/>
          <w:b/>
          <w:bCs/>
          <w:lang w:val="en-US"/>
        </w:rPr>
      </w:pPr>
      <w:r w:rsidRPr="009E7B07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9E7B07" w:rsidRPr="009E7B07">
        <w:rPr>
          <w:rFonts w:ascii="Times New Roman" w:hAnsi="Times New Roman" w:cs="Times New Roman"/>
          <w:b/>
          <w:bCs/>
          <w:lang w:val="en-US"/>
        </w:rPr>
        <w:t>5</w:t>
      </w:r>
      <w:r w:rsidR="00D61D06" w:rsidRPr="009E7B07">
        <w:rPr>
          <w:rFonts w:ascii="Times New Roman" w:hAnsi="Times New Roman" w:cs="Times New Roman"/>
          <w:b/>
          <w:bCs/>
          <w:lang w:val="en-US"/>
        </w:rPr>
        <w:t>:</w:t>
      </w:r>
      <w:r w:rsidRPr="009E7B07">
        <w:rPr>
          <w:rFonts w:ascii="Times New Roman" w:hAnsi="Times New Roman" w:cs="Times New Roman"/>
          <w:b/>
          <w:bCs/>
          <w:lang w:val="en-US"/>
        </w:rPr>
        <w:t xml:space="preserve"> Primers used </w:t>
      </w:r>
      <w:r w:rsidR="00D61D06" w:rsidRPr="009E7B07">
        <w:rPr>
          <w:rFonts w:ascii="Times New Roman" w:hAnsi="Times New Roman" w:cs="Times New Roman"/>
          <w:b/>
          <w:bCs/>
          <w:lang w:val="en-US"/>
        </w:rPr>
        <w:t xml:space="preserve">for </w:t>
      </w:r>
      <w:proofErr w:type="spellStart"/>
      <w:r w:rsidR="00D61D06" w:rsidRPr="009E7B07">
        <w:rPr>
          <w:rFonts w:ascii="Times New Roman" w:hAnsi="Times New Roman" w:cs="Times New Roman"/>
          <w:b/>
          <w:bCs/>
          <w:lang w:val="en-US"/>
        </w:rPr>
        <w:t>qRT</w:t>
      </w:r>
      <w:proofErr w:type="spellEnd"/>
      <w:r w:rsidR="00D61D06" w:rsidRPr="009E7B07">
        <w:rPr>
          <w:rFonts w:ascii="Times New Roman" w:hAnsi="Times New Roman" w:cs="Times New Roman"/>
          <w:b/>
          <w:bCs/>
          <w:lang w:val="en-US"/>
        </w:rPr>
        <w:t>-PCR experimentations</w:t>
      </w:r>
    </w:p>
    <w:p w14:paraId="1BB3F209" w14:textId="125CB526" w:rsidR="00D61D06" w:rsidRPr="00A50FF0" w:rsidRDefault="00D61D06">
      <w:pPr>
        <w:rPr>
          <w:rFonts w:ascii="Times New Roman" w:hAnsi="Times New Roman" w:cs="Times New Roman"/>
          <w:lang w:val="en-US"/>
        </w:rPr>
      </w:pPr>
    </w:p>
    <w:tbl>
      <w:tblPr>
        <w:tblW w:w="7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159"/>
      </w:tblGrid>
      <w:tr w:rsidR="00A50FF0" w:rsidRPr="0005610E" w14:paraId="75EC11A6" w14:textId="77777777" w:rsidTr="0005610E">
        <w:trPr>
          <w:trHeight w:val="4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1C146" w14:textId="77777777" w:rsidR="00A50FF0" w:rsidRPr="00A50FF0" w:rsidRDefault="00A50FF0" w:rsidP="00A50FF0">
            <w:pPr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Primer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0716D" w14:textId="77777777" w:rsidR="00A50FF0" w:rsidRPr="00A50FF0" w:rsidRDefault="00A50FF0" w:rsidP="00A50FF0">
            <w:pPr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equence</w:t>
            </w:r>
            <w:proofErr w:type="spellEnd"/>
            <w:r w:rsidRPr="00A50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5’ -&gt; 3’)</w:t>
            </w:r>
          </w:p>
        </w:tc>
      </w:tr>
      <w:tr w:rsidR="00A50FF0" w:rsidRPr="0005610E" w14:paraId="681DE5F4" w14:textId="77777777" w:rsidTr="0005610E">
        <w:trPr>
          <w:trHeight w:val="4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1033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Ram_pBAD202_F </w:t>
            </w:r>
          </w:p>
        </w:tc>
        <w:tc>
          <w:tcPr>
            <w:tcW w:w="5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8152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ACCCGGTTCATATCCTGACCAGA</w:t>
            </w:r>
          </w:p>
        </w:tc>
      </w:tr>
      <w:tr w:rsidR="00A50FF0" w:rsidRPr="0005610E" w14:paraId="49D47E8F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A033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Ram_pBAD202_R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A734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CGGTAAACGGGTAGGTCA</w:t>
            </w:r>
          </w:p>
        </w:tc>
      </w:tr>
      <w:tr w:rsidR="00A50FF0" w:rsidRPr="0005610E" w14:paraId="2E0DB122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19C6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yrA</w:t>
            </w:r>
            <w:proofErr w:type="spell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_F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BB5C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GCGCCACTTTCGCTTCTG </w:t>
            </w:r>
          </w:p>
        </w:tc>
      </w:tr>
      <w:tr w:rsidR="00A50FF0" w:rsidRPr="0005610E" w14:paraId="56BF8273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30BA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yrA</w:t>
            </w:r>
            <w:proofErr w:type="spellEnd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_R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456E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GGTCTCCTTCGGCATCAACA </w:t>
            </w:r>
          </w:p>
        </w:tc>
      </w:tr>
      <w:tr w:rsidR="00A50FF0" w:rsidRPr="0005610E" w14:paraId="2831006D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486D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rA_F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3E7C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GTCATTGGTGACCAGCTCT </w:t>
            </w:r>
          </w:p>
        </w:tc>
      </w:tr>
      <w:tr w:rsidR="00A50FF0" w:rsidRPr="0005610E" w14:paraId="55749B55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2638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rA_R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1D45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ACACCAAAGTCACCTCGCC </w:t>
            </w:r>
          </w:p>
        </w:tc>
      </w:tr>
      <w:tr w:rsidR="00A50FF0" w:rsidRPr="0005610E" w14:paraId="0B4A4A7B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FFB7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rB_F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08A4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ACCGGTGATCGCTTCAACTT </w:t>
            </w:r>
          </w:p>
        </w:tc>
      </w:tr>
      <w:tr w:rsidR="00A50FF0" w:rsidRPr="0005610E" w14:paraId="2B07C116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0E6D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rB_R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38DA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GAGGACCAGGGGGTATTCCT </w:t>
            </w:r>
          </w:p>
        </w:tc>
      </w:tr>
      <w:tr w:rsidR="00A50FF0" w:rsidRPr="0005610E" w14:paraId="21B03171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442E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olC_F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8BBA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GCTCCCCATTCTTATCGGC </w:t>
            </w:r>
          </w:p>
        </w:tc>
      </w:tr>
      <w:tr w:rsidR="00A50FF0" w:rsidRPr="0005610E" w14:paraId="62823ACB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91D7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olC_R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E47B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TTTTCCTGCAGTGTCAGGGC </w:t>
            </w:r>
          </w:p>
        </w:tc>
      </w:tr>
      <w:tr w:rsidR="00A50FF0" w:rsidRPr="0005610E" w14:paraId="56277606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5E2E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amA_F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DBC9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AAGACGCGGGTAAAGGTCTG </w:t>
            </w:r>
          </w:p>
        </w:tc>
      </w:tr>
      <w:tr w:rsidR="00A50FF0" w:rsidRPr="0005610E" w14:paraId="207832A4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B360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amA_R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32A1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CGCTCAGGTGATTGACACT </w:t>
            </w:r>
          </w:p>
        </w:tc>
      </w:tr>
      <w:tr w:rsidR="00A50FF0" w:rsidRPr="0005610E" w14:paraId="2C1367F8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837D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amR_F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17F2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GCGTCTGGTACGGATGATGA </w:t>
            </w:r>
          </w:p>
        </w:tc>
      </w:tr>
      <w:tr w:rsidR="00A50FF0" w:rsidRPr="0005610E" w14:paraId="19323207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72C0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amR_R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31E7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AGCTGGCACATTTCGTTGAG </w:t>
            </w:r>
          </w:p>
        </w:tc>
      </w:tr>
      <w:tr w:rsidR="00A50FF0" w:rsidRPr="0005610E" w14:paraId="253FD0B3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5F87B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omA_F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A5A88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AGGTACCAGGAGGAGTGGC </w:t>
            </w:r>
          </w:p>
        </w:tc>
      </w:tr>
      <w:tr w:rsidR="00A50FF0" w:rsidRPr="0005610E" w14:paraId="181FB894" w14:textId="77777777" w:rsidTr="0005610E">
        <w:trPr>
          <w:trHeight w:val="4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62CD6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omA_R</w:t>
            </w:r>
            <w:proofErr w:type="spellEnd"/>
          </w:p>
        </w:tc>
        <w:tc>
          <w:tcPr>
            <w:tcW w:w="5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2BDFE" w14:textId="77777777" w:rsidR="00A50FF0" w:rsidRPr="00A50FF0" w:rsidRDefault="00A50FF0" w:rsidP="00A50FF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50FF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GACGGCCAGTTCCATAACCA </w:t>
            </w:r>
          </w:p>
        </w:tc>
      </w:tr>
    </w:tbl>
    <w:p w14:paraId="15E70A89" w14:textId="77777777" w:rsidR="00D61D06" w:rsidRPr="00A50FF0" w:rsidRDefault="00D61D06">
      <w:pPr>
        <w:rPr>
          <w:rFonts w:ascii="Times New Roman" w:hAnsi="Times New Roman" w:cs="Times New Roman"/>
          <w:lang w:val="en-US"/>
        </w:rPr>
      </w:pPr>
    </w:p>
    <w:sectPr w:rsidR="00D61D06" w:rsidRPr="00A50FF0" w:rsidSect="009001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79"/>
    <w:rsid w:val="0002444D"/>
    <w:rsid w:val="0005610E"/>
    <w:rsid w:val="00065E79"/>
    <w:rsid w:val="003E48CB"/>
    <w:rsid w:val="004A2E8D"/>
    <w:rsid w:val="00584FE9"/>
    <w:rsid w:val="0090012F"/>
    <w:rsid w:val="009E7B07"/>
    <w:rsid w:val="00A50FF0"/>
    <w:rsid w:val="00D61D06"/>
    <w:rsid w:val="00D63813"/>
    <w:rsid w:val="00EE6957"/>
    <w:rsid w:val="00F06F48"/>
    <w:rsid w:val="00F108FC"/>
    <w:rsid w:val="00FB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6ECC53"/>
  <w15:chartTrackingRefBased/>
  <w15:docId w15:val="{CEABF52C-8D23-BC45-98E7-3CCB50F4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aliases w:val="Titre section"/>
    <w:basedOn w:val="Normal"/>
    <w:next w:val="Normal"/>
    <w:link w:val="Titre1Car"/>
    <w:autoRedefine/>
    <w:uiPriority w:val="9"/>
    <w:qFormat/>
    <w:rsid w:val="003E48CB"/>
    <w:pPr>
      <w:keepNext/>
      <w:keepLines/>
      <w:spacing w:before="240" w:after="240" w:line="360" w:lineRule="auto"/>
      <w:jc w:val="both"/>
      <w:outlineLvl w:val="0"/>
    </w:pPr>
    <w:rPr>
      <w:rFonts w:ascii="Times" w:eastAsiaTheme="majorEastAsia" w:hAnsi="Times" w:cstheme="majorBidi"/>
      <w:color w:val="0F4761" w:themeColor="accent1" w:themeShade="BF"/>
      <w:sz w:val="48"/>
      <w:szCs w:val="32"/>
    </w:rPr>
  </w:style>
  <w:style w:type="paragraph" w:styleId="Titre2">
    <w:name w:val="heading 2"/>
    <w:aliases w:val="Tittre 1"/>
    <w:basedOn w:val="Normal"/>
    <w:next w:val="Normal"/>
    <w:link w:val="Titre2Car"/>
    <w:autoRedefine/>
    <w:uiPriority w:val="9"/>
    <w:unhideWhenUsed/>
    <w:qFormat/>
    <w:rsid w:val="003E48CB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3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65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65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65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65E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65E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65E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65E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section Car"/>
    <w:basedOn w:val="Policepardfaut"/>
    <w:link w:val="Titre1"/>
    <w:uiPriority w:val="9"/>
    <w:rsid w:val="003E48CB"/>
    <w:rPr>
      <w:rFonts w:ascii="Times" w:eastAsiaTheme="majorEastAsia" w:hAnsi="Times" w:cstheme="majorBidi"/>
      <w:color w:val="0F4761" w:themeColor="accent1" w:themeShade="BF"/>
      <w:sz w:val="48"/>
      <w:szCs w:val="32"/>
    </w:rPr>
  </w:style>
  <w:style w:type="character" w:customStyle="1" w:styleId="Titre2Car">
    <w:name w:val="Titre 2 Car"/>
    <w:aliases w:val="Tittre 1 Car"/>
    <w:basedOn w:val="Policepardfaut"/>
    <w:link w:val="Titre2"/>
    <w:uiPriority w:val="9"/>
    <w:rsid w:val="003E48CB"/>
    <w:rPr>
      <w:rFonts w:asciiTheme="majorHAnsi" w:eastAsiaTheme="majorEastAsia" w:hAnsiTheme="majorHAnsi" w:cstheme="majorBidi"/>
      <w:b/>
      <w:color w:val="0F4761" w:themeColor="accent1" w:themeShade="BF"/>
      <w:sz w:val="3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65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65E7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65E7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65E7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65E7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65E7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65E7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65E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65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65E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65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65E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65E7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65E7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65E7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65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65E7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65E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6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ravey</dc:creator>
  <cp:keywords/>
  <dc:description/>
  <cp:lastModifiedBy>Benedicte Langlois</cp:lastModifiedBy>
  <cp:revision>3</cp:revision>
  <dcterms:created xsi:type="dcterms:W3CDTF">2024-09-09T09:23:00Z</dcterms:created>
  <dcterms:modified xsi:type="dcterms:W3CDTF">2024-09-10T15:10:00Z</dcterms:modified>
</cp:coreProperties>
</file>